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981"/>
        <w:gridCol w:w="537"/>
        <w:gridCol w:w="1284"/>
        <w:gridCol w:w="1530"/>
        <w:gridCol w:w="719"/>
      </w:tblGrid>
      <w:tr w:rsidR="00A04F6B" w:rsidRPr="0013666F" w14:paraId="1E4D1EC0" w14:textId="77777777" w:rsidTr="00A04F6B">
        <w:trPr>
          <w:jc w:val="center"/>
        </w:trPr>
        <w:tc>
          <w:tcPr>
            <w:tcW w:w="12079" w:type="dxa"/>
            <w:gridSpan w:val="6"/>
            <w:vAlign w:val="center"/>
          </w:tcPr>
          <w:p w14:paraId="36F162D7" w14:textId="77739746" w:rsidR="00A04F6B" w:rsidRPr="0013666F" w:rsidRDefault="00CB6E6F" w:rsidP="00A04F6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C28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</w:t>
            </w:r>
            <w:r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04F6B"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="004E77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="00A04F6B"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Vote counting results </w:t>
            </w:r>
            <w:r w:rsidR="002C7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</w:t>
            </w:r>
            <w:r w:rsidR="00A04F6B"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frontal cortex.</w:t>
            </w:r>
          </w:p>
        </w:tc>
      </w:tr>
      <w:tr w:rsidR="00A04F6B" w:rsidRPr="0013666F" w14:paraId="399080FA" w14:textId="77777777" w:rsidTr="00576806">
        <w:trPr>
          <w:jc w:val="center"/>
        </w:trPr>
        <w:tc>
          <w:tcPr>
            <w:tcW w:w="5613" w:type="dxa"/>
            <w:vMerge w:val="restart"/>
            <w:tcBorders>
              <w:top w:val="single" w:sz="4" w:space="0" w:color="auto"/>
            </w:tcBorders>
            <w:vAlign w:val="center"/>
          </w:tcPr>
          <w:p w14:paraId="021701E3" w14:textId="50E432C2" w:rsidR="00A04F6B" w:rsidRPr="0013666F" w:rsidRDefault="00A04F6B" w:rsidP="005768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vAlign w:val="center"/>
          </w:tcPr>
          <w:p w14:paraId="47B00102" w14:textId="7FF3A224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te</w:t>
            </w:r>
            <w:r w:rsidR="00F77F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ing statistic</w:t>
            </w:r>
          </w:p>
        </w:tc>
        <w:tc>
          <w:tcPr>
            <w:tcW w:w="4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0EAA" w14:textId="226E715D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studies that report on the metabolite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</w:tcBorders>
            <w:vAlign w:val="center"/>
          </w:tcPr>
          <w:p w14:paraId="097392BC" w14:textId="731ADE8D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A04F6B" w:rsidRPr="0013666F" w14:paraId="2C5DB1F8" w14:textId="77777777" w:rsidTr="00576806">
        <w:trPr>
          <w:jc w:val="center"/>
        </w:trPr>
        <w:tc>
          <w:tcPr>
            <w:tcW w:w="5613" w:type="dxa"/>
            <w:vMerge/>
            <w:tcBorders>
              <w:bottom w:val="single" w:sz="4" w:space="0" w:color="auto"/>
            </w:tcBorders>
            <w:vAlign w:val="center"/>
          </w:tcPr>
          <w:p w14:paraId="6D2BB5F6" w14:textId="36AAC8C0" w:rsidR="00A04F6B" w:rsidRPr="0013666F" w:rsidRDefault="00A04F6B" w:rsidP="0057680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14:paraId="40F084A5" w14:textId="3BF06B21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D8588" w14:textId="1256E6F4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9936" w14:textId="6CF1ADBD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regulated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6830" w14:textId="21C18B1E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  <w:vAlign w:val="center"/>
          </w:tcPr>
          <w:p w14:paraId="4DBBBC6C" w14:textId="6A69ACE6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4F6B" w:rsidRPr="0013666F" w14:paraId="11E5630E" w14:textId="77777777" w:rsidTr="00576806">
        <w:trPr>
          <w:jc w:val="center"/>
        </w:trPr>
        <w:tc>
          <w:tcPr>
            <w:tcW w:w="5613" w:type="dxa"/>
            <w:tcBorders>
              <w:top w:val="single" w:sz="4" w:space="0" w:color="auto"/>
            </w:tcBorders>
            <w:vAlign w:val="center"/>
          </w:tcPr>
          <w:p w14:paraId="732296C0" w14:textId="78D72E4F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14:paraId="10FE30EC" w14:textId="0D8E1B29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8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02A79A3D" w14:textId="3B47F525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2D4DB17" w14:textId="2097FBAD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</w:tcPr>
          <w:p w14:paraId="6AE605C1" w14:textId="49303F06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14:paraId="1577AC62" w14:textId="11AB800A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A04F6B" w:rsidRPr="0013666F" w14:paraId="2B130D26" w14:textId="77777777" w:rsidTr="00576806">
        <w:trPr>
          <w:jc w:val="center"/>
        </w:trPr>
        <w:tc>
          <w:tcPr>
            <w:tcW w:w="5613" w:type="dxa"/>
            <w:vAlign w:val="center"/>
          </w:tcPr>
          <w:p w14:paraId="2815D240" w14:textId="620E638D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182" w:type="dxa"/>
            <w:vAlign w:val="center"/>
          </w:tcPr>
          <w:p w14:paraId="682FA3A2" w14:textId="709138AA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6</w:t>
            </w:r>
          </w:p>
        </w:tc>
        <w:tc>
          <w:tcPr>
            <w:tcW w:w="1181" w:type="dxa"/>
            <w:vAlign w:val="center"/>
          </w:tcPr>
          <w:p w14:paraId="06A57B83" w14:textId="118A8162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3" w:type="dxa"/>
            <w:vAlign w:val="center"/>
          </w:tcPr>
          <w:p w14:paraId="157FF528" w14:textId="4BAB25B0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68ECCB95" w14:textId="27835DA2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1" w:type="dxa"/>
            <w:vAlign w:val="center"/>
          </w:tcPr>
          <w:p w14:paraId="5F4AFAFA" w14:textId="5D2B9440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A04F6B" w:rsidRPr="0013666F" w14:paraId="50EFF313" w14:textId="77777777" w:rsidTr="00576806">
        <w:trPr>
          <w:jc w:val="center"/>
        </w:trPr>
        <w:tc>
          <w:tcPr>
            <w:tcW w:w="5613" w:type="dxa"/>
            <w:vAlign w:val="center"/>
          </w:tcPr>
          <w:p w14:paraId="3ADE1871" w14:textId="73269EDA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Aminobutyric acid</w:t>
            </w:r>
          </w:p>
        </w:tc>
        <w:tc>
          <w:tcPr>
            <w:tcW w:w="1182" w:type="dxa"/>
            <w:vAlign w:val="center"/>
          </w:tcPr>
          <w:p w14:paraId="755C8B60" w14:textId="0BF4F958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5</w:t>
            </w:r>
          </w:p>
        </w:tc>
        <w:tc>
          <w:tcPr>
            <w:tcW w:w="1181" w:type="dxa"/>
            <w:vAlign w:val="center"/>
          </w:tcPr>
          <w:p w14:paraId="7A5BEA64" w14:textId="4CD20C14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3" w:type="dxa"/>
            <w:vAlign w:val="center"/>
          </w:tcPr>
          <w:p w14:paraId="333BFCBC" w14:textId="20D049FE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1F5B7C42" w14:textId="09227B16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1" w:type="dxa"/>
            <w:vAlign w:val="center"/>
          </w:tcPr>
          <w:p w14:paraId="13BAC027" w14:textId="348A9033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A04F6B" w:rsidRPr="0013666F" w14:paraId="3C099AC4" w14:textId="77777777" w:rsidTr="00576806">
        <w:trPr>
          <w:jc w:val="center"/>
        </w:trPr>
        <w:tc>
          <w:tcPr>
            <w:tcW w:w="5613" w:type="dxa"/>
            <w:vAlign w:val="center"/>
          </w:tcPr>
          <w:p w14:paraId="204D0A87" w14:textId="4DB37787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epinephrine</w:t>
            </w:r>
          </w:p>
        </w:tc>
        <w:tc>
          <w:tcPr>
            <w:tcW w:w="1182" w:type="dxa"/>
            <w:vAlign w:val="center"/>
          </w:tcPr>
          <w:p w14:paraId="4699A2BA" w14:textId="53F62178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0F049091" w14:textId="37729CF8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3D2AB9BB" w14:textId="721BBF52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2B241779" w14:textId="49E493EF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22A53CF3" w14:textId="25DAE645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A04F6B" w:rsidRPr="0013666F" w14:paraId="0CC49565" w14:textId="77777777" w:rsidTr="00576806">
        <w:trPr>
          <w:jc w:val="center"/>
        </w:trPr>
        <w:tc>
          <w:tcPr>
            <w:tcW w:w="5613" w:type="dxa"/>
            <w:vAlign w:val="center"/>
          </w:tcPr>
          <w:p w14:paraId="578337A1" w14:textId="7B4F3065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182" w:type="dxa"/>
            <w:vAlign w:val="center"/>
          </w:tcPr>
          <w:p w14:paraId="5FFA00F1" w14:textId="4CC7C442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4</w:t>
            </w:r>
          </w:p>
        </w:tc>
        <w:tc>
          <w:tcPr>
            <w:tcW w:w="1181" w:type="dxa"/>
            <w:vAlign w:val="center"/>
          </w:tcPr>
          <w:p w14:paraId="1502F525" w14:textId="0C0227E9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2D834CE2" w14:textId="2D0DBC40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12935AC" w14:textId="0CAC22E3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vAlign w:val="center"/>
          </w:tcPr>
          <w:p w14:paraId="44FCCA78" w14:textId="516609C6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A04F6B" w:rsidRPr="0013666F" w14:paraId="1B6E4395" w14:textId="77777777" w:rsidTr="00576806">
        <w:trPr>
          <w:jc w:val="center"/>
        </w:trPr>
        <w:tc>
          <w:tcPr>
            <w:tcW w:w="5613" w:type="dxa"/>
            <w:vAlign w:val="center"/>
          </w:tcPr>
          <w:p w14:paraId="6CA3EC60" w14:textId="15E92E93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vanillic acid</w:t>
            </w:r>
          </w:p>
        </w:tc>
        <w:tc>
          <w:tcPr>
            <w:tcW w:w="1182" w:type="dxa"/>
            <w:vAlign w:val="center"/>
          </w:tcPr>
          <w:p w14:paraId="67B010EA" w14:textId="568D681E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6885CC87" w14:textId="5F03946B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700449FB" w14:textId="69E3532A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6F971472" w14:textId="3042CA5B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11F859C5" w14:textId="486A9606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A04F6B" w:rsidRPr="0013666F" w14:paraId="68123EFF" w14:textId="77777777" w:rsidTr="00576806">
        <w:trPr>
          <w:jc w:val="center"/>
        </w:trPr>
        <w:tc>
          <w:tcPr>
            <w:tcW w:w="5613" w:type="dxa"/>
            <w:vAlign w:val="center"/>
          </w:tcPr>
          <w:p w14:paraId="702375FB" w14:textId="47BDD014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tic acid</w:t>
            </w:r>
          </w:p>
        </w:tc>
        <w:tc>
          <w:tcPr>
            <w:tcW w:w="1182" w:type="dxa"/>
            <w:vAlign w:val="center"/>
          </w:tcPr>
          <w:p w14:paraId="1B7209A2" w14:textId="786E4C25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00E8519D" w14:textId="06C7F3BB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B8FABA1" w14:textId="42721170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01B83727" w14:textId="6C077FF9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13289555" w14:textId="0B5E20E9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A04F6B" w:rsidRPr="0013666F" w14:paraId="37A609B3" w14:textId="77777777" w:rsidTr="00576806">
        <w:trPr>
          <w:jc w:val="center"/>
        </w:trPr>
        <w:tc>
          <w:tcPr>
            <w:tcW w:w="5613" w:type="dxa"/>
            <w:vAlign w:val="center"/>
          </w:tcPr>
          <w:p w14:paraId="4447EAC5" w14:textId="7FE8AA34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(</w:t>
            </w:r>
            <w:proofErr w:type="gramEnd"/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:0/20:4(5Z,8Z,11Z,14Z)/0:0)</w:t>
            </w:r>
          </w:p>
        </w:tc>
        <w:tc>
          <w:tcPr>
            <w:tcW w:w="1182" w:type="dxa"/>
            <w:vAlign w:val="center"/>
          </w:tcPr>
          <w:p w14:paraId="16066082" w14:textId="61A71D35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0DB12602" w14:textId="6C9C40D6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600BD8D7" w14:textId="0C71E92F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418AA033" w14:textId="17A5EAFD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7E30942C" w14:textId="26A235D1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A04F6B" w:rsidRPr="0013666F" w14:paraId="24903F0F" w14:textId="77777777" w:rsidTr="00576806">
        <w:trPr>
          <w:jc w:val="center"/>
        </w:trPr>
        <w:tc>
          <w:tcPr>
            <w:tcW w:w="5613" w:type="dxa"/>
            <w:vAlign w:val="center"/>
          </w:tcPr>
          <w:p w14:paraId="77CEE799" w14:textId="0ABA4B99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tryptophan</w:t>
            </w:r>
          </w:p>
        </w:tc>
        <w:tc>
          <w:tcPr>
            <w:tcW w:w="1182" w:type="dxa"/>
            <w:vAlign w:val="center"/>
          </w:tcPr>
          <w:p w14:paraId="5797D509" w14:textId="3A0DEF7B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76D4AF3B" w14:textId="092F888F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8535907" w14:textId="502269BD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108B3F48" w14:textId="40EC98BD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4907698C" w14:textId="23AF5324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A04F6B" w:rsidRPr="0013666F" w14:paraId="38721303" w14:textId="77777777" w:rsidTr="00576806">
        <w:trPr>
          <w:jc w:val="center"/>
        </w:trPr>
        <w:tc>
          <w:tcPr>
            <w:tcW w:w="5613" w:type="dxa"/>
            <w:vAlign w:val="center"/>
          </w:tcPr>
          <w:p w14:paraId="4CCFF6E5" w14:textId="4BF516C2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82" w:type="dxa"/>
            <w:vAlign w:val="center"/>
          </w:tcPr>
          <w:p w14:paraId="613F7DDD" w14:textId="4B608088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5BCC7CD9" w14:textId="35D9F93B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3" w:type="dxa"/>
            <w:vAlign w:val="center"/>
          </w:tcPr>
          <w:p w14:paraId="4EDE6A72" w14:textId="2324808A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45A67A8B" w14:textId="773FD368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1" w:type="dxa"/>
            <w:vAlign w:val="center"/>
          </w:tcPr>
          <w:p w14:paraId="1EB80C40" w14:textId="5E5A2F85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</w:tr>
      <w:tr w:rsidR="00A04F6B" w:rsidRPr="0013666F" w14:paraId="24615817" w14:textId="77777777" w:rsidTr="00576806">
        <w:trPr>
          <w:jc w:val="center"/>
        </w:trPr>
        <w:tc>
          <w:tcPr>
            <w:tcW w:w="5613" w:type="dxa"/>
            <w:vAlign w:val="center"/>
          </w:tcPr>
          <w:p w14:paraId="0B503D86" w14:textId="6C9B91F6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Acetyl-L-aspartic acid</w:t>
            </w:r>
          </w:p>
        </w:tc>
        <w:tc>
          <w:tcPr>
            <w:tcW w:w="1182" w:type="dxa"/>
            <w:vAlign w:val="center"/>
          </w:tcPr>
          <w:p w14:paraId="2054F295" w14:textId="506BE5DD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2</w:t>
            </w:r>
          </w:p>
        </w:tc>
        <w:tc>
          <w:tcPr>
            <w:tcW w:w="1181" w:type="dxa"/>
            <w:vAlign w:val="center"/>
          </w:tcPr>
          <w:p w14:paraId="75EAFABE" w14:textId="56E97F51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3" w:type="dxa"/>
            <w:vAlign w:val="center"/>
          </w:tcPr>
          <w:p w14:paraId="52A24934" w14:textId="0D517A07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36DF253C" w14:textId="1E4EBC32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vAlign w:val="center"/>
          </w:tcPr>
          <w:p w14:paraId="29A4445E" w14:textId="21534EC5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</w:t>
            </w:r>
          </w:p>
        </w:tc>
      </w:tr>
      <w:tr w:rsidR="00A04F6B" w:rsidRPr="0013666F" w14:paraId="53F1D4B6" w14:textId="77777777" w:rsidTr="00576806">
        <w:trPr>
          <w:jc w:val="center"/>
        </w:trPr>
        <w:tc>
          <w:tcPr>
            <w:tcW w:w="5613" w:type="dxa"/>
            <w:vAlign w:val="center"/>
          </w:tcPr>
          <w:p w14:paraId="457D233A" w14:textId="1DD1AA36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182" w:type="dxa"/>
            <w:vAlign w:val="center"/>
          </w:tcPr>
          <w:p w14:paraId="6CBD3CBD" w14:textId="7484EBFE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1</w:t>
            </w:r>
          </w:p>
        </w:tc>
        <w:tc>
          <w:tcPr>
            <w:tcW w:w="1181" w:type="dxa"/>
            <w:vAlign w:val="center"/>
          </w:tcPr>
          <w:p w14:paraId="32D0023E" w14:textId="00CFDBDB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70F2C76F" w14:textId="3A45A2C9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2CD9CF08" w14:textId="62F6E70C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1" w:type="dxa"/>
            <w:vAlign w:val="center"/>
          </w:tcPr>
          <w:p w14:paraId="3AE83A5A" w14:textId="74B59D90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A04F6B" w:rsidRPr="0013666F" w14:paraId="216E61A9" w14:textId="77777777" w:rsidTr="00576806">
        <w:trPr>
          <w:jc w:val="center"/>
        </w:trPr>
        <w:tc>
          <w:tcPr>
            <w:tcW w:w="5613" w:type="dxa"/>
            <w:vAlign w:val="center"/>
          </w:tcPr>
          <w:p w14:paraId="7F7A23CE" w14:textId="2AB0C2F1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182" w:type="dxa"/>
            <w:vAlign w:val="center"/>
          </w:tcPr>
          <w:p w14:paraId="0BBC7FF0" w14:textId="7F811E4D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vAlign w:val="center"/>
          </w:tcPr>
          <w:p w14:paraId="5984D574" w14:textId="6ACF0B32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vAlign w:val="center"/>
          </w:tcPr>
          <w:p w14:paraId="57FDB6FB" w14:textId="672C0546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B618DFB" w14:textId="26FBC263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2890A503" w14:textId="42B8B374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</w:tr>
      <w:tr w:rsidR="00A04F6B" w:rsidRPr="0013666F" w14:paraId="22251379" w14:textId="77777777" w:rsidTr="00576806">
        <w:trPr>
          <w:jc w:val="center"/>
        </w:trPr>
        <w:tc>
          <w:tcPr>
            <w:tcW w:w="5613" w:type="dxa"/>
            <w:vAlign w:val="center"/>
          </w:tcPr>
          <w:p w14:paraId="22A54DEA" w14:textId="45FBC088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1182" w:type="dxa"/>
            <w:vAlign w:val="center"/>
          </w:tcPr>
          <w:p w14:paraId="3AAAC25B" w14:textId="73269F23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vAlign w:val="center"/>
          </w:tcPr>
          <w:p w14:paraId="43EEE750" w14:textId="2F84768B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3" w:type="dxa"/>
            <w:vAlign w:val="center"/>
          </w:tcPr>
          <w:p w14:paraId="3F2CC220" w14:textId="16186128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33202C34" w14:textId="6F584DA5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vAlign w:val="center"/>
          </w:tcPr>
          <w:p w14:paraId="744C93EA" w14:textId="20D58CAC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</w:tr>
      <w:tr w:rsidR="00A04F6B" w:rsidRPr="0013666F" w14:paraId="51BE0A3A" w14:textId="77777777" w:rsidTr="00A04F6B">
        <w:trPr>
          <w:jc w:val="center"/>
        </w:trPr>
        <w:tc>
          <w:tcPr>
            <w:tcW w:w="5613" w:type="dxa"/>
            <w:tcBorders>
              <w:bottom w:val="single" w:sz="4" w:space="0" w:color="auto"/>
            </w:tcBorders>
            <w:vAlign w:val="center"/>
          </w:tcPr>
          <w:p w14:paraId="0368C474" w14:textId="689CAC13" w:rsidR="00A04F6B" w:rsidRPr="0013666F" w:rsidRDefault="00A04F6B" w:rsidP="00576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65455228" w14:textId="6BA8E2BF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2F6DB554" w14:textId="78A0A66F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1ED22777" w14:textId="03AFF33E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7F40D2CC" w14:textId="4DEC06F0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14:paraId="74E3E2C1" w14:textId="269F3DE9" w:rsidR="00A04F6B" w:rsidRPr="0013666F" w:rsidRDefault="00A04F6B" w:rsidP="005768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66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A04F6B" w:rsidRPr="0013666F" w14:paraId="2CAF802D" w14:textId="77777777" w:rsidTr="00383BEB">
        <w:trPr>
          <w:jc w:val="center"/>
        </w:trPr>
        <w:tc>
          <w:tcPr>
            <w:tcW w:w="12079" w:type="dxa"/>
            <w:gridSpan w:val="6"/>
            <w:tcBorders>
              <w:top w:val="single" w:sz="4" w:space="0" w:color="auto"/>
            </w:tcBorders>
            <w:vAlign w:val="center"/>
          </w:tcPr>
          <w:p w14:paraId="6953471E" w14:textId="55981849" w:rsidR="00A04F6B" w:rsidRPr="0013666F" w:rsidRDefault="00E73FC5" w:rsidP="00A04F6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77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2C7AEA" w:rsidRPr="002C7A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acylglycerol</w:t>
            </w:r>
            <w:r w:rsidRPr="003864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275EE6DD" w14:textId="77777777" w:rsidR="00BF3A8A" w:rsidRPr="0013666F" w:rsidRDefault="00BF3A8A">
      <w:pPr>
        <w:rPr>
          <w:rFonts w:ascii="Times New Roman" w:hAnsi="Times New Roman" w:cs="Times New Roman"/>
          <w:sz w:val="20"/>
          <w:szCs w:val="20"/>
        </w:rPr>
      </w:pPr>
    </w:p>
    <w:sectPr w:rsidR="00BF3A8A" w:rsidRPr="0013666F" w:rsidSect="001366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A8493" w14:textId="77777777" w:rsidR="005B523B" w:rsidRDefault="005B523B" w:rsidP="00D67AA8">
      <w:r>
        <w:separator/>
      </w:r>
    </w:p>
  </w:endnote>
  <w:endnote w:type="continuationSeparator" w:id="0">
    <w:p w14:paraId="33C86FD2" w14:textId="77777777" w:rsidR="005B523B" w:rsidRDefault="005B523B" w:rsidP="00D67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E0D8B" w14:textId="77777777" w:rsidR="005B523B" w:rsidRDefault="005B523B" w:rsidP="00D67AA8">
      <w:r>
        <w:separator/>
      </w:r>
    </w:p>
  </w:footnote>
  <w:footnote w:type="continuationSeparator" w:id="0">
    <w:p w14:paraId="601DA8C3" w14:textId="77777777" w:rsidR="005B523B" w:rsidRDefault="005B523B" w:rsidP="00D67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E5"/>
    <w:rsid w:val="00053634"/>
    <w:rsid w:val="000C776D"/>
    <w:rsid w:val="00117F07"/>
    <w:rsid w:val="0013666F"/>
    <w:rsid w:val="001630B2"/>
    <w:rsid w:val="002A2012"/>
    <w:rsid w:val="002C7AEA"/>
    <w:rsid w:val="003B0D26"/>
    <w:rsid w:val="003F07F4"/>
    <w:rsid w:val="00422B4E"/>
    <w:rsid w:val="00466500"/>
    <w:rsid w:val="004E7750"/>
    <w:rsid w:val="00520388"/>
    <w:rsid w:val="00576806"/>
    <w:rsid w:val="005A4E7A"/>
    <w:rsid w:val="005B523B"/>
    <w:rsid w:val="00640D71"/>
    <w:rsid w:val="00690E35"/>
    <w:rsid w:val="00833946"/>
    <w:rsid w:val="009C4ED2"/>
    <w:rsid w:val="00A04F6B"/>
    <w:rsid w:val="00A84321"/>
    <w:rsid w:val="00B731FA"/>
    <w:rsid w:val="00BF3A8A"/>
    <w:rsid w:val="00C44AE5"/>
    <w:rsid w:val="00CB6E6F"/>
    <w:rsid w:val="00D16A4F"/>
    <w:rsid w:val="00D67AA8"/>
    <w:rsid w:val="00E73FC5"/>
    <w:rsid w:val="00EF02ED"/>
    <w:rsid w:val="00F77F85"/>
    <w:rsid w:val="00FC0884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DEE8B"/>
  <w15:chartTrackingRefBased/>
  <w15:docId w15:val="{0FF18AF3-379F-4998-8D80-82829382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A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7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7A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7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7A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0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juncai0910@163.com</dc:creator>
  <cp:keywords/>
  <dc:description/>
  <cp:lastModifiedBy>Pujuncai</cp:lastModifiedBy>
  <cp:revision>18</cp:revision>
  <dcterms:created xsi:type="dcterms:W3CDTF">2021-05-11T14:54:00Z</dcterms:created>
  <dcterms:modified xsi:type="dcterms:W3CDTF">2021-06-14T03:11:00Z</dcterms:modified>
</cp:coreProperties>
</file>